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A06" w:rsidRPr="009A118F" w:rsidRDefault="001973DF" w:rsidP="001973DF">
      <w:pPr>
        <w:spacing w:line="360" w:lineRule="auto"/>
        <w:jc w:val="center"/>
        <w:rPr>
          <w:rFonts w:cs="Times New Roman"/>
          <w:b/>
          <w:szCs w:val="24"/>
        </w:rPr>
      </w:pPr>
      <w:bookmarkStart w:id="0" w:name="_GoBack"/>
      <w:bookmarkEnd w:id="0"/>
      <w:r w:rsidRPr="009A118F">
        <w:rPr>
          <w:rFonts w:ascii="Bold type" w:hAnsi="Bold type" w:cs="Times New Roman"/>
          <w:b/>
          <w:szCs w:val="24"/>
        </w:rPr>
        <w:t xml:space="preserve">S1 Table. List of coxsackievirus </w:t>
      </w:r>
      <w:r w:rsidR="004119B0" w:rsidRPr="009A118F">
        <w:rPr>
          <w:rFonts w:ascii="Bold type" w:hAnsi="Bold type" w:cs="Times New Roman"/>
          <w:b/>
          <w:szCs w:val="24"/>
        </w:rPr>
        <w:t>A2 sequences used for analysis</w:t>
      </w:r>
      <w:r w:rsidR="004119B0" w:rsidRPr="009A118F">
        <w:rPr>
          <w:rFonts w:ascii="Bold type" w:hAnsi="Bold type" w:cs="Times New Roman" w:hint="eastAsia"/>
          <w:b/>
          <w:szCs w:val="24"/>
        </w:rPr>
        <w:t xml:space="preserve"> </w:t>
      </w:r>
      <w:r w:rsidRPr="009A118F">
        <w:rPr>
          <w:rFonts w:ascii="Bold type" w:hAnsi="Bold type" w:cs="Times New Roman"/>
          <w:b/>
          <w:szCs w:val="24"/>
        </w:rPr>
        <w:t>in this study</w:t>
      </w:r>
    </w:p>
    <w:tbl>
      <w:tblPr>
        <w:tblW w:w="103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2"/>
        <w:gridCol w:w="1701"/>
        <w:gridCol w:w="2694"/>
        <w:gridCol w:w="1275"/>
        <w:gridCol w:w="1276"/>
        <w:gridCol w:w="992"/>
        <w:gridCol w:w="1418"/>
      </w:tblGrid>
      <w:tr w:rsidR="006E5671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hideMark/>
          </w:tcPr>
          <w:p w:rsidR="006E5671" w:rsidRPr="009659CC" w:rsidRDefault="006E5671" w:rsidP="00C1048B">
            <w:pPr>
              <w:widowControl/>
              <w:jc w:val="center"/>
              <w:rPr>
                <w:rFonts w:ascii="Bold type" w:hAnsi="Bold type" w:cs="Times New Roman" w:hint="eastAsia"/>
                <w:b/>
                <w:sz w:val="18"/>
                <w:szCs w:val="18"/>
              </w:rPr>
            </w:pPr>
            <w:r w:rsidRPr="009659CC">
              <w:rPr>
                <w:rFonts w:ascii="Bold type" w:hAnsi="Bold type" w:cs="Times New Roman"/>
                <w:b/>
                <w:sz w:val="18"/>
                <w:szCs w:val="18"/>
              </w:rPr>
              <w:t>Isolation year</w:t>
            </w:r>
          </w:p>
        </w:tc>
        <w:tc>
          <w:tcPr>
            <w:tcW w:w="1701" w:type="dxa"/>
            <w:shd w:val="clear" w:color="auto" w:fill="auto"/>
            <w:noWrap/>
          </w:tcPr>
          <w:p w:rsidR="006E5671" w:rsidRPr="009659CC" w:rsidRDefault="006E5671" w:rsidP="00C1048B">
            <w:pPr>
              <w:widowControl/>
              <w:jc w:val="center"/>
              <w:rPr>
                <w:rFonts w:ascii="Bold type" w:hAnsi="Bold type" w:cs="Times New Roman" w:hint="eastAsia"/>
                <w:b/>
                <w:sz w:val="18"/>
                <w:szCs w:val="18"/>
              </w:rPr>
            </w:pPr>
            <w:r w:rsidRPr="009659CC">
              <w:rPr>
                <w:rFonts w:ascii="Bold type" w:hAnsi="Bold type" w:cs="Times New Roman"/>
                <w:b/>
                <w:sz w:val="18"/>
                <w:szCs w:val="18"/>
              </w:rPr>
              <w:t>Countries/region</w:t>
            </w:r>
          </w:p>
        </w:tc>
        <w:tc>
          <w:tcPr>
            <w:tcW w:w="2694" w:type="dxa"/>
            <w:shd w:val="clear" w:color="auto" w:fill="auto"/>
            <w:noWrap/>
          </w:tcPr>
          <w:p w:rsidR="006E5671" w:rsidRPr="009659CC" w:rsidRDefault="006E5671" w:rsidP="00C1048B">
            <w:pPr>
              <w:widowControl/>
              <w:jc w:val="center"/>
              <w:rPr>
                <w:rFonts w:ascii="Bold type" w:hAnsi="Bold type" w:cs="Times New Roman" w:hint="eastAsia"/>
                <w:b/>
                <w:sz w:val="18"/>
                <w:szCs w:val="18"/>
              </w:rPr>
            </w:pPr>
            <w:r w:rsidRPr="009659CC">
              <w:rPr>
                <w:rFonts w:ascii="Bold type" w:hAnsi="Bold type" w:cs="Times New Roman"/>
                <w:b/>
                <w:sz w:val="18"/>
                <w:szCs w:val="18"/>
              </w:rPr>
              <w:t>Strain name</w:t>
            </w:r>
          </w:p>
        </w:tc>
        <w:tc>
          <w:tcPr>
            <w:tcW w:w="1275" w:type="dxa"/>
            <w:shd w:val="clear" w:color="auto" w:fill="auto"/>
            <w:noWrap/>
          </w:tcPr>
          <w:p w:rsidR="006E5671" w:rsidRPr="009659CC" w:rsidRDefault="006E5671" w:rsidP="00C1048B">
            <w:pPr>
              <w:widowControl/>
              <w:jc w:val="center"/>
              <w:rPr>
                <w:rFonts w:ascii="Bold type" w:hAnsi="Bold type" w:cs="Times New Roman" w:hint="eastAsia"/>
                <w:b/>
                <w:sz w:val="18"/>
                <w:szCs w:val="18"/>
              </w:rPr>
            </w:pPr>
            <w:r w:rsidRPr="009659CC">
              <w:rPr>
                <w:rFonts w:ascii="Bold type" w:hAnsi="Bold type" w:cs="Times New Roman"/>
                <w:b/>
                <w:sz w:val="18"/>
                <w:szCs w:val="18"/>
              </w:rPr>
              <w:t>GenBank accession No.</w:t>
            </w:r>
          </w:p>
        </w:tc>
        <w:tc>
          <w:tcPr>
            <w:tcW w:w="1276" w:type="dxa"/>
            <w:shd w:val="clear" w:color="auto" w:fill="auto"/>
            <w:noWrap/>
          </w:tcPr>
          <w:p w:rsidR="00F424EA" w:rsidRPr="009659CC" w:rsidRDefault="006E5671" w:rsidP="00C1048B">
            <w:pPr>
              <w:widowControl/>
              <w:jc w:val="center"/>
              <w:rPr>
                <w:rFonts w:ascii="Bold type" w:hAnsi="Bold type" w:cs="Times New Roman" w:hint="eastAsia"/>
                <w:b/>
                <w:sz w:val="18"/>
                <w:szCs w:val="18"/>
              </w:rPr>
            </w:pPr>
            <w:r w:rsidRPr="009659CC">
              <w:rPr>
                <w:rFonts w:ascii="Bold type" w:hAnsi="Bold type" w:cs="Times New Roman"/>
                <w:b/>
                <w:sz w:val="18"/>
                <w:szCs w:val="18"/>
              </w:rPr>
              <w:t>Genotype</w:t>
            </w:r>
            <w:r w:rsidR="00F424EA" w:rsidRPr="009659CC">
              <w:rPr>
                <w:rFonts w:ascii="Bold type" w:hAnsi="Bold type" w:cs="Times New Roman"/>
                <w:b/>
                <w:sz w:val="18"/>
                <w:szCs w:val="18"/>
              </w:rPr>
              <w:t>/</w:t>
            </w:r>
          </w:p>
          <w:p w:rsidR="006E5671" w:rsidRPr="009659CC" w:rsidRDefault="00F424EA" w:rsidP="00C1048B">
            <w:pPr>
              <w:widowControl/>
              <w:jc w:val="center"/>
              <w:rPr>
                <w:rFonts w:ascii="Bold type" w:hAnsi="Bold type" w:cs="Times New Roman" w:hint="eastAsia"/>
                <w:b/>
                <w:sz w:val="18"/>
                <w:szCs w:val="18"/>
              </w:rPr>
            </w:pPr>
            <w:r w:rsidRPr="009659CC">
              <w:rPr>
                <w:rFonts w:ascii="Bold type" w:hAnsi="Bold type" w:cs="Times New Roman"/>
                <w:b/>
                <w:sz w:val="18"/>
                <w:szCs w:val="18"/>
              </w:rPr>
              <w:t>Sub-genotype</w:t>
            </w:r>
          </w:p>
        </w:tc>
        <w:tc>
          <w:tcPr>
            <w:tcW w:w="992" w:type="dxa"/>
            <w:shd w:val="clear" w:color="auto" w:fill="auto"/>
            <w:noWrap/>
          </w:tcPr>
          <w:p w:rsidR="006E5671" w:rsidRPr="009659CC" w:rsidRDefault="006E5671" w:rsidP="00C1048B">
            <w:pPr>
              <w:widowControl/>
              <w:jc w:val="center"/>
              <w:rPr>
                <w:rFonts w:ascii="Bold type" w:hAnsi="Bold type" w:cs="Times New Roman" w:hint="eastAsia"/>
                <w:b/>
                <w:sz w:val="18"/>
                <w:szCs w:val="18"/>
              </w:rPr>
            </w:pPr>
            <w:r w:rsidRPr="009659CC">
              <w:rPr>
                <w:rFonts w:ascii="Bold type" w:hAnsi="Bold type" w:cs="Times New Roman"/>
                <w:b/>
                <w:sz w:val="18"/>
                <w:szCs w:val="18"/>
              </w:rPr>
              <w:t>Origin</w:t>
            </w:r>
          </w:p>
        </w:tc>
        <w:tc>
          <w:tcPr>
            <w:tcW w:w="1418" w:type="dxa"/>
            <w:shd w:val="clear" w:color="auto" w:fill="auto"/>
          </w:tcPr>
          <w:p w:rsidR="006E5671" w:rsidRPr="009659CC" w:rsidRDefault="00BE38CC" w:rsidP="00C1048B">
            <w:pPr>
              <w:widowControl/>
              <w:jc w:val="center"/>
              <w:rPr>
                <w:rFonts w:ascii="Bold type" w:hAnsi="Bold type" w:cs="Times New Roman" w:hint="eastAsia"/>
                <w:b/>
                <w:sz w:val="18"/>
                <w:szCs w:val="18"/>
              </w:rPr>
            </w:pPr>
            <w:r w:rsidRPr="009659CC">
              <w:rPr>
                <w:rFonts w:ascii="Bold type" w:hAnsi="Bold type" w:cs="Times New Roman"/>
                <w:b/>
                <w:sz w:val="18"/>
                <w:szCs w:val="18"/>
              </w:rPr>
              <w:t>D</w:t>
            </w:r>
            <w:r w:rsidRPr="009659CC">
              <w:rPr>
                <w:rFonts w:ascii="Bold type" w:hAnsi="Bold type" w:cs="Times New Roman" w:hint="eastAsia"/>
                <w:b/>
                <w:sz w:val="18"/>
                <w:szCs w:val="18"/>
              </w:rPr>
              <w:t>isease</w:t>
            </w:r>
          </w:p>
        </w:tc>
      </w:tr>
      <w:tr w:rsidR="006E5671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6E5671" w:rsidRPr="00932C1F" w:rsidRDefault="006E5671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19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E5671" w:rsidRPr="00932C1F" w:rsidRDefault="006E5671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USA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E5671" w:rsidRPr="00932C1F" w:rsidRDefault="006E5671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Fleetwoo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6E5671" w:rsidRPr="00932C1F" w:rsidRDefault="006E5671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AY4217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5671" w:rsidRPr="00932C1F" w:rsidRDefault="006E5671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E5671" w:rsidRPr="00932C1F" w:rsidRDefault="006E5671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6E5671" w:rsidRPr="00932C1F" w:rsidRDefault="0020350B" w:rsidP="00C1048B">
            <w:pPr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 w:hint="eastAsia"/>
                <w:color w:val="FF0000"/>
                <w:sz w:val="18"/>
                <w:szCs w:val="18"/>
              </w:rPr>
              <w:t>AFP</w:t>
            </w:r>
          </w:p>
        </w:tc>
      </w:tr>
      <w:tr w:rsidR="006E5671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6E5671" w:rsidRPr="00932C1F" w:rsidRDefault="006E5671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6E5671" w:rsidRPr="00932C1F" w:rsidRDefault="006E5671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6E5671" w:rsidRPr="00932C1F" w:rsidRDefault="006E5671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JB1408004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6E5671" w:rsidRPr="00932C1F" w:rsidRDefault="004366C1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KC86704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E5671" w:rsidRPr="00932C1F" w:rsidRDefault="006E5671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E5671" w:rsidRPr="00932C1F" w:rsidRDefault="006E5671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6E5671" w:rsidRPr="00932C1F" w:rsidRDefault="0020350B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6E5671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6E5671" w:rsidRPr="00932C1F" w:rsidRDefault="006E5671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09</w:t>
            </w:r>
          </w:p>
        </w:tc>
        <w:tc>
          <w:tcPr>
            <w:tcW w:w="1701" w:type="dxa"/>
            <w:shd w:val="clear" w:color="auto" w:fill="auto"/>
            <w:noWrap/>
          </w:tcPr>
          <w:p w:rsidR="006E5671" w:rsidRPr="00932C1F" w:rsidRDefault="006E5671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Shan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6E5671" w:rsidRPr="00932C1F" w:rsidRDefault="006E5671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CVA2/SD/CHN/09</w:t>
            </w:r>
          </w:p>
        </w:tc>
        <w:tc>
          <w:tcPr>
            <w:tcW w:w="1275" w:type="dxa"/>
            <w:shd w:val="clear" w:color="auto" w:fill="auto"/>
            <w:noWrap/>
          </w:tcPr>
          <w:p w:rsidR="006E5671" w:rsidRPr="00932C1F" w:rsidRDefault="006E5671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HQ7282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E5671" w:rsidRPr="00932C1F" w:rsidRDefault="006E5671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E5671" w:rsidRPr="00932C1F" w:rsidRDefault="006E5671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6E5671" w:rsidRPr="00932C1F" w:rsidRDefault="006E5671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AUS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NSW-V34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MF678322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 w:hint="eastAsia"/>
                <w:color w:val="FF0000"/>
                <w:kern w:val="0"/>
                <w:sz w:val="18"/>
                <w:szCs w:val="18"/>
              </w:rPr>
              <w:t>C</w:t>
            </w: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NA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AUS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NSW-V44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MF678333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 w:hint="eastAsia"/>
                <w:color w:val="FF0000"/>
                <w:kern w:val="0"/>
                <w:sz w:val="18"/>
                <w:szCs w:val="18"/>
              </w:rPr>
              <w:t>C</w:t>
            </w: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NA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2005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AUS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NSW-V45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MF678334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 w:hint="eastAsia"/>
                <w:color w:val="FF0000"/>
                <w:kern w:val="0"/>
                <w:sz w:val="18"/>
                <w:szCs w:val="18"/>
              </w:rPr>
              <w:t>C</w:t>
            </w: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NA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US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14-1951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KX8100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C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NA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Russi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40179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KC879532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C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Febrile illness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Russi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42115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C879553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F424EA" w:rsidRDefault="00955FB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althy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Russi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41149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KC879544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C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GE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05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Russi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4004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KC879493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C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Febrile illness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Russi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32898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KC879511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C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AFP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Russi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37699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KC879523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C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AFP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Russi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41963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KC879551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C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Healthy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Russi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42096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C879552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F424EA" w:rsidRDefault="00955FB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althy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Indi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N-859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N203502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F424EA" w:rsidRDefault="00955FB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AFP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Indi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N-115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N203499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F424EA" w:rsidRDefault="00955FB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AFP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Indi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N-845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N203500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F424EA" w:rsidRDefault="00955FB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AFP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Russi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31793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KC8795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C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AFP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Russi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32007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KC879510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C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AFP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Russi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40879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KC879541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C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Febrile illness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Taiw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61219-1463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MF422534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F424EA" w:rsidRDefault="00955FB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NA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Taiw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61220-1490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MF422535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F424EA" w:rsidRDefault="00955FB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NA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Taiw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61221-1363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MF422536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932C1F" w:rsidRDefault="00955FB8" w:rsidP="00C1048B">
            <w:pPr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 w:hint="eastAsia"/>
                <w:color w:val="FF0000"/>
                <w:kern w:val="0"/>
                <w:sz w:val="18"/>
                <w:szCs w:val="18"/>
              </w:rPr>
              <w:t>C</w:t>
            </w: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932C1F" w:rsidRDefault="00955FB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932C1F" w:rsidRDefault="00955FB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NA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Taiw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61222-1346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MF422537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F424EA" w:rsidRDefault="00955FB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NA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Taiw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61223-890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MF422538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F424EA" w:rsidRDefault="00955FB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NA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Taiw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61224-871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MF422539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F424EA" w:rsidRDefault="00955FB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NA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Taiw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61225-891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MF422540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F424EA" w:rsidRDefault="00955FB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NA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Taiw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61226-1413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MF422541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F424EA" w:rsidRDefault="00955FB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NA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Taiw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63041-775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MF422542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F424EA" w:rsidRDefault="00955FB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NA</w:t>
            </w:r>
          </w:p>
        </w:tc>
      </w:tr>
      <w:tr w:rsidR="00955FB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955FB8" w:rsidRPr="003D23B0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Taiw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63044-244</w:t>
            </w:r>
          </w:p>
        </w:tc>
        <w:tc>
          <w:tcPr>
            <w:tcW w:w="1275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MF422543</w:t>
            </w:r>
          </w:p>
        </w:tc>
        <w:tc>
          <w:tcPr>
            <w:tcW w:w="1276" w:type="dxa"/>
            <w:shd w:val="clear" w:color="auto" w:fill="auto"/>
            <w:noWrap/>
          </w:tcPr>
          <w:p w:rsidR="00955FB8" w:rsidRPr="00F424EA" w:rsidRDefault="00955FB8" w:rsidP="00C1048B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55FB8" w:rsidRPr="00F424EA" w:rsidRDefault="00955FB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955FB8" w:rsidRPr="00F424EA" w:rsidRDefault="00955FB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JB143090187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KC86704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932C1F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932C1F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932C1F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09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Shan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09WH+1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JX08858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932C1F" w:rsidRDefault="00C91768" w:rsidP="00C1048B">
            <w:pPr>
              <w:widowControl/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932C1F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932C1F" w:rsidRDefault="00C91768" w:rsidP="00C1048B">
            <w:pPr>
              <w:widowControl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932C1F">
              <w:rPr>
                <w:rFonts w:cs="Times New Roman" w:hint="eastAsia"/>
                <w:color w:val="FF0000"/>
                <w:sz w:val="18"/>
                <w:szCs w:val="18"/>
              </w:rPr>
              <w:t>AFP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Ningxia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NX11-134/NX/CHN/2011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Chongqi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CQ11-59/CQ/CHN/2011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KX1563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2</w:t>
            </w:r>
            <w:r w:rsidRPr="003D23B0">
              <w:rPr>
                <w:rFonts w:ascii="Bold type" w:hAnsi="Bold type" w:cs="Times New Roman"/>
                <w:sz w:val="18"/>
                <w:szCs w:val="18"/>
              </w:rPr>
              <w:t>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henzhen50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595281</w:t>
            </w: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Shenzhen13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KX595282</w:t>
            </w:r>
          </w:p>
        </w:tc>
        <w:tc>
          <w:tcPr>
            <w:tcW w:w="1276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 w:hint="eastAsia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H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henzhen14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595283</w:t>
            </w: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lastRenderedPageBreak/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henzhen21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595284</w:t>
            </w: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 w:hint="eastAsia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HZH13-01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MG214257</w:t>
            </w: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Jiangxi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X13-19/JX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S14-18/JS/CHN/2014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JS14-4/JS/CHN/2014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KX1563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Jilin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JL12-60/JL/CHN/2012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KX15634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Hen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N13-65/HeN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4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3D23B0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3D23B0">
              <w:rPr>
                <w:rFonts w:ascii="Bold type" w:hAnsi="Bold type" w:cs="Times New Roman"/>
                <w:sz w:val="18"/>
                <w:szCs w:val="18"/>
              </w:rPr>
              <w:t>Hen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N13-64/HeN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n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N13-39/HeN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Hen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HeN13-6/HeN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KX1563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D13-43/GD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D13-40/GD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5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D13-34/GD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5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D13-31/GD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D13-28/GD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D13-25/GD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Chongqi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CQ12-11/CQ/CHN/2012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KX1563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Beijing 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BJ13-54/BJ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Beijing 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BJ13-53/BJ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6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Beijing 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BJ13-50/BJ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X15636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Zhejia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P489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P28936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Zhejia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P37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P2893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Zhejia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P478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P28936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Zhejia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P15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P2893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Zhejia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P14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KP2893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932C1F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932C1F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932C1F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ongk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26016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X8673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RTI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/>
                <w:color w:val="FF0000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/>
                <w:color w:val="FF0000"/>
                <w:sz w:val="18"/>
                <w:szCs w:val="18"/>
              </w:rPr>
              <w:t>Hongk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/>
                <w:color w:val="FF0000"/>
                <w:sz w:val="18"/>
                <w:szCs w:val="18"/>
              </w:rPr>
              <w:t>43089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0078C4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078C4">
              <w:rPr>
                <w:rFonts w:ascii="Bold type" w:hAnsi="Bold type" w:cs="Times New Roman"/>
                <w:color w:val="FF0000"/>
                <w:sz w:val="18"/>
                <w:szCs w:val="18"/>
              </w:rPr>
              <w:t>JX8673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0078C4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078C4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0078C4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078C4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0078C4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078C4">
              <w:rPr>
                <w:rFonts w:cs="Times New Roman" w:hint="eastAsia"/>
                <w:color w:val="FF0000"/>
                <w:kern w:val="0"/>
                <w:sz w:val="18"/>
                <w:szCs w:val="18"/>
              </w:rPr>
              <w:t>RTI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ongk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431135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X8673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RTI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ongk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431306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X8673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RTI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B141230186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C8670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B141230270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C86705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JB141230372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KC8670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B141330005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P0060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B141330006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P0060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B14133020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P0060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JB141330351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KP0060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hint="eastAsia"/>
                <w:color w:val="FF0000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B141330362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P00600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B141210050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C8670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B14123029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C8670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/>
                <w:color w:val="FF0000"/>
                <w:sz w:val="18"/>
                <w:szCs w:val="18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/>
                <w:color w:val="FF0000"/>
                <w:sz w:val="18"/>
                <w:szCs w:val="18"/>
              </w:rPr>
              <w:t>Hun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/>
                <w:color w:val="FF0000"/>
                <w:sz w:val="18"/>
                <w:szCs w:val="18"/>
              </w:rPr>
              <w:t>HN2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0078C4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078C4">
              <w:rPr>
                <w:rFonts w:cs="Times New Roman"/>
                <w:color w:val="FF0000"/>
                <w:kern w:val="0"/>
                <w:sz w:val="18"/>
                <w:szCs w:val="18"/>
              </w:rPr>
              <w:t>KX9826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0078C4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078C4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0078C4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078C4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0078C4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078C4">
              <w:rPr>
                <w:rFonts w:hint="eastAsia"/>
                <w:color w:val="FF0000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JB141230037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KC8670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lastRenderedPageBreak/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JB141230034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KC8670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uangdong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B141230279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C86705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n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AYLZ13008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U6779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n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AYLA15286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U6779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n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AYLA15198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U67798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n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AYLA13109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U67798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n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AYLA13045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U6779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n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AYLA13039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KU67798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424EA">
              <w:rPr>
                <w:rFonts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/>
                <w:color w:val="FF0000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/>
                <w:color w:val="FF0000"/>
                <w:sz w:val="18"/>
                <w:szCs w:val="18"/>
              </w:rPr>
              <w:t>Hen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/>
                <w:color w:val="FF0000"/>
                <w:sz w:val="18"/>
                <w:szCs w:val="18"/>
              </w:rPr>
              <w:t>AYLA12372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/>
                <w:color w:val="FF0000"/>
                <w:sz w:val="18"/>
                <w:szCs w:val="18"/>
              </w:rPr>
              <w:t>KU67798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0078C4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078C4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0078C4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078C4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0078C4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078C4">
              <w:rPr>
                <w:rFonts w:hint="eastAsia"/>
                <w:color w:val="FF0000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Henan,China</w:t>
            </w:r>
          </w:p>
        </w:tc>
        <w:tc>
          <w:tcPr>
            <w:tcW w:w="2694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AYLA1103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KU67798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widowControl/>
              <w:jc w:val="center"/>
              <w:rPr>
                <w:rFonts w:cs="Times New Roman"/>
                <w:color w:val="FF0000"/>
                <w:kern w:val="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hint="eastAsia"/>
                <w:color w:val="FF0000"/>
                <w:sz w:val="18"/>
                <w:szCs w:val="18"/>
              </w:rPr>
              <w:t>NA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H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ebe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HeB12-54197/HeB/CHN/201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H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ebe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HeB12-54240/HeB/CHN/2012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H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ebe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B12-54267/</w:t>
            </w:r>
            <w:r>
              <w:rPr>
                <w:rFonts w:ascii="Bold type" w:hAnsi="Bold type" w:cs="Times New Roman"/>
                <w:sz w:val="18"/>
                <w:szCs w:val="18"/>
              </w:rPr>
              <w:t>HeB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2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Beijing 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BJ13-5/</w:t>
            </w:r>
            <w:r>
              <w:rPr>
                <w:rFonts w:ascii="Bold type" w:hAnsi="Bold type" w:cs="Times New Roman"/>
                <w:sz w:val="18"/>
                <w:szCs w:val="18"/>
              </w:rPr>
              <w:t>BJ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Beijing 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BJ13-6/</w:t>
            </w:r>
            <w:r>
              <w:rPr>
                <w:rFonts w:ascii="Bold type" w:hAnsi="Bold type" w:cs="Times New Roman"/>
                <w:sz w:val="18"/>
                <w:szCs w:val="18"/>
              </w:rPr>
              <w:t>BJ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Beijing 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B</w:t>
            </w: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J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13-7/</w:t>
            </w:r>
            <w:r>
              <w:rPr>
                <w:rFonts w:ascii="Bold type" w:hAnsi="Bold type" w:cs="Times New Roman"/>
                <w:sz w:val="18"/>
                <w:szCs w:val="18"/>
              </w:rPr>
              <w:t>BJ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Beijing 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BJ13-55/</w:t>
            </w:r>
            <w:r>
              <w:rPr>
                <w:rFonts w:ascii="Bold type" w:hAnsi="Bold type" w:cs="Times New Roman"/>
                <w:sz w:val="18"/>
                <w:szCs w:val="18"/>
              </w:rPr>
              <w:t>BJ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G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uizho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GZ13-13/GZ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H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unan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HuN13-21/HuN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Jilin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JL13-51/JL/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S13-77/</w:t>
            </w:r>
            <w:r>
              <w:rPr>
                <w:rFonts w:ascii="Bold type" w:hAnsi="Bold type" w:cs="Times New Roman"/>
                <w:sz w:val="18"/>
                <w:szCs w:val="18"/>
              </w:rPr>
              <w:t>JS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S13-98/</w:t>
            </w:r>
            <w:r>
              <w:rPr>
                <w:rFonts w:ascii="Bold type" w:hAnsi="Bold type" w:cs="Times New Roman"/>
                <w:sz w:val="18"/>
                <w:szCs w:val="18"/>
              </w:rPr>
              <w:t xml:space="preserve"> JS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S13-99/</w:t>
            </w:r>
            <w:r>
              <w:rPr>
                <w:rFonts w:ascii="Bold type" w:hAnsi="Bold type" w:cs="Times New Roman"/>
                <w:sz w:val="18"/>
                <w:szCs w:val="18"/>
              </w:rPr>
              <w:t xml:space="preserve"> JS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iangx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X13-12/</w:t>
            </w:r>
            <w:r>
              <w:rPr>
                <w:rFonts w:ascii="Bold type" w:hAnsi="Bold type" w:cs="Times New Roman"/>
                <w:sz w:val="18"/>
                <w:szCs w:val="18"/>
              </w:rPr>
              <w:t>JX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iangx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X13-55/</w:t>
            </w:r>
            <w:r>
              <w:rPr>
                <w:rFonts w:ascii="Bold type" w:hAnsi="Bold type" w:cs="Times New Roman"/>
                <w:sz w:val="18"/>
                <w:szCs w:val="18"/>
              </w:rPr>
              <w:t>JX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haanx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aX13-10/</w:t>
            </w:r>
            <w:r>
              <w:rPr>
                <w:rFonts w:ascii="Bold type" w:hAnsi="Bold type" w:cs="Times New Roman"/>
                <w:sz w:val="18"/>
                <w:szCs w:val="18"/>
              </w:rPr>
              <w:t>SaX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F24B7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F24B7" w:rsidRPr="00F424EA" w:rsidRDefault="00CF24B7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F24B7" w:rsidRPr="00F424EA" w:rsidRDefault="00CF24B7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haanx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F24B7" w:rsidRPr="00F424EA" w:rsidRDefault="00CF24B7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aX13-14/</w:t>
            </w:r>
            <w:r>
              <w:rPr>
                <w:rFonts w:ascii="Bold type" w:hAnsi="Bold type" w:cs="Times New Roman"/>
                <w:sz w:val="18"/>
                <w:szCs w:val="18"/>
              </w:rPr>
              <w:t>SaX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F24B7" w:rsidRPr="00F424EA" w:rsidRDefault="00CF24B7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F24B7" w:rsidRPr="00F424EA" w:rsidRDefault="00CF24B7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F24B7" w:rsidRPr="00F424EA" w:rsidRDefault="00CF24B7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F24B7" w:rsidRPr="00F424EA" w:rsidRDefault="00CF24B7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3F1009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3F1009">
              <w:rPr>
                <w:rFonts w:ascii="Bold type" w:hAnsi="Bold type" w:cs="Times New Roman"/>
                <w:color w:val="FF0000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3F1009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3F1009">
              <w:rPr>
                <w:rFonts w:ascii="Bold type" w:hAnsi="Bold type" w:cs="Times New Roman"/>
                <w:color w:val="FF0000"/>
                <w:sz w:val="18"/>
                <w:szCs w:val="18"/>
              </w:rPr>
              <w:t>Shaanx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3F1009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3F1009">
              <w:rPr>
                <w:rFonts w:ascii="Bold type" w:hAnsi="Bold type" w:cs="Times New Roman"/>
                <w:color w:val="FF0000"/>
                <w:sz w:val="18"/>
                <w:szCs w:val="18"/>
              </w:rPr>
              <w:t>SaX13-21/SaX/CHN/20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3F1009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3F1009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3F1009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3F1009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3F1009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3F1009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3F1009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haanx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aX13-22/</w:t>
            </w:r>
            <w:r>
              <w:rPr>
                <w:rFonts w:ascii="Bold type" w:hAnsi="Bold type" w:cs="Times New Roman"/>
                <w:sz w:val="18"/>
                <w:szCs w:val="18"/>
              </w:rPr>
              <w:t>SaX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haanx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aX13-117/</w:t>
            </w:r>
            <w:r>
              <w:rPr>
                <w:rFonts w:ascii="Bold type" w:hAnsi="Bold type" w:cs="Times New Roman"/>
                <w:sz w:val="18"/>
                <w:szCs w:val="18"/>
              </w:rPr>
              <w:t>SaX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74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haanx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aX13-118/</w:t>
            </w:r>
            <w:r>
              <w:rPr>
                <w:rFonts w:ascii="Bold type" w:hAnsi="Bold type" w:cs="Times New Roman"/>
                <w:sz w:val="18"/>
                <w:szCs w:val="18"/>
              </w:rPr>
              <w:t>SaX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S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handong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D13-227LW96/</w:t>
            </w:r>
            <w:r>
              <w:rPr>
                <w:rFonts w:ascii="Bold type" w:hAnsi="Bold type" w:cs="Times New Roman"/>
                <w:sz w:val="18"/>
                <w:szCs w:val="18"/>
              </w:rPr>
              <w:t>SD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S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handong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D13</w:t>
            </w: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-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106095/</w:t>
            </w:r>
            <w:r>
              <w:rPr>
                <w:rFonts w:ascii="Bold type" w:hAnsi="Bold type" w:cs="Times New Roman"/>
                <w:sz w:val="18"/>
                <w:szCs w:val="18"/>
              </w:rPr>
              <w:t>SD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T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ianjin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J13-63/</w:t>
            </w:r>
            <w:r>
              <w:rPr>
                <w:rFonts w:ascii="Bold type" w:hAnsi="Bold type" w:cs="Times New Roman"/>
                <w:sz w:val="18"/>
                <w:szCs w:val="18"/>
              </w:rPr>
              <w:t>TJ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G</w:t>
            </w: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ansu</w:t>
            </w: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 xml:space="preserve">, </w:t>
            </w: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GS14-142/GS/CHN/201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S14-1/</w:t>
            </w:r>
            <w:r>
              <w:rPr>
                <w:rFonts w:ascii="Bold type" w:hAnsi="Bold type" w:cs="Times New Roman"/>
                <w:sz w:val="18"/>
                <w:szCs w:val="18"/>
              </w:rPr>
              <w:t>JS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S14-26/</w:t>
            </w:r>
            <w:r>
              <w:rPr>
                <w:rFonts w:ascii="Bold type" w:hAnsi="Bold type" w:cs="Times New Roman"/>
                <w:sz w:val="18"/>
                <w:szCs w:val="18"/>
              </w:rPr>
              <w:t>JS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G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ansu</w:t>
            </w: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 xml:space="preserve">, 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GS15-482/</w:t>
            </w:r>
            <w:r>
              <w:rPr>
                <w:rFonts w:ascii="Bold type" w:hAnsi="Bold type" w:cs="Times New Roman"/>
                <w:sz w:val="18"/>
                <w:szCs w:val="18"/>
              </w:rPr>
              <w:t>GS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H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ebe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B15-54181/</w:t>
            </w:r>
            <w:r>
              <w:rPr>
                <w:rFonts w:ascii="Bold type" w:hAnsi="Bold type" w:cs="Times New Roman"/>
                <w:sz w:val="18"/>
                <w:szCs w:val="18"/>
              </w:rPr>
              <w:t>HeB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H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ebe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B15-54238/</w:t>
            </w:r>
            <w:r>
              <w:rPr>
                <w:rFonts w:ascii="Bold type" w:hAnsi="Bold type" w:cs="Times New Roman"/>
                <w:sz w:val="18"/>
                <w:szCs w:val="18"/>
              </w:rPr>
              <w:t xml:space="preserve"> HeB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H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ebe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B15-54257/</w:t>
            </w:r>
            <w:r>
              <w:rPr>
                <w:rFonts w:ascii="Bold type" w:hAnsi="Bold type" w:cs="Times New Roman"/>
                <w:sz w:val="18"/>
                <w:szCs w:val="18"/>
              </w:rPr>
              <w:t xml:space="preserve"> HeB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lastRenderedPageBreak/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H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ebe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B15-54258/</w:t>
            </w:r>
            <w:r>
              <w:rPr>
                <w:rFonts w:ascii="Bold type" w:hAnsi="Bold type" w:cs="Times New Roman"/>
                <w:sz w:val="18"/>
                <w:szCs w:val="18"/>
              </w:rPr>
              <w:t xml:space="preserve"> HeB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H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ebe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HeB15-54432/ HeB/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H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ebe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B15-54475/</w:t>
            </w:r>
            <w:r>
              <w:rPr>
                <w:rFonts w:ascii="Bold type" w:hAnsi="Bold type" w:cs="Times New Roman"/>
                <w:sz w:val="18"/>
                <w:szCs w:val="18"/>
              </w:rPr>
              <w:t xml:space="preserve"> HeB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Jiangx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JX15-130/JX/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iangx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X15-131/</w:t>
            </w:r>
            <w:r>
              <w:rPr>
                <w:rFonts w:ascii="Bold type" w:hAnsi="Bold type" w:cs="Times New Roman"/>
                <w:sz w:val="18"/>
                <w:szCs w:val="18"/>
              </w:rPr>
              <w:t>JX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Shaanx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SaX15-59/SaX/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932C1F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74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haanx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aX15-70/</w:t>
            </w:r>
            <w:r>
              <w:rPr>
                <w:rFonts w:ascii="Bold type" w:hAnsi="Bold type" w:cs="Times New Roman"/>
                <w:sz w:val="18"/>
                <w:szCs w:val="18"/>
              </w:rPr>
              <w:t xml:space="preserve"> SaX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S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handong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SD15-DZ370/SD/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S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handong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D15-HZ304/</w:t>
            </w:r>
            <w:r>
              <w:rPr>
                <w:rFonts w:ascii="Bold type" w:hAnsi="Bold type" w:cs="Times New Roman"/>
                <w:sz w:val="18"/>
                <w:szCs w:val="18"/>
              </w:rPr>
              <w:t>SD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S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handong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D15-LC301/</w:t>
            </w:r>
            <w:r>
              <w:rPr>
                <w:rFonts w:ascii="Bold type" w:hAnsi="Bold type" w:cs="Times New Roman"/>
                <w:sz w:val="18"/>
                <w:szCs w:val="18"/>
              </w:rPr>
              <w:t>SD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S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handong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SD15-TA120/</w:t>
            </w:r>
            <w:r>
              <w:rPr>
                <w:rFonts w:ascii="Bold type" w:hAnsi="Bold type" w:cs="Times New Roman"/>
                <w:sz w:val="18"/>
                <w:szCs w:val="18"/>
              </w:rPr>
              <w:t>SD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T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ianjin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J15-43/</w:t>
            </w:r>
            <w:r>
              <w:rPr>
                <w:rFonts w:ascii="Bold type" w:hAnsi="Bold type" w:cs="Times New Roman"/>
                <w:sz w:val="18"/>
                <w:szCs w:val="18"/>
              </w:rPr>
              <w:t>TJ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T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ianjin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TJ15-80/TJ/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T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ianjin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J15-83/</w:t>
            </w:r>
            <w:r>
              <w:rPr>
                <w:rFonts w:ascii="Bold type" w:hAnsi="Bold type" w:cs="Times New Roman"/>
                <w:sz w:val="18"/>
                <w:szCs w:val="18"/>
              </w:rPr>
              <w:t>TJ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 w:hint="eastAsia"/>
                <w:sz w:val="18"/>
                <w:szCs w:val="18"/>
              </w:rPr>
              <w:t>T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ianjin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J15-89/</w:t>
            </w:r>
            <w:r>
              <w:rPr>
                <w:rFonts w:ascii="Bold type" w:hAnsi="Bold type" w:cs="Times New Roman"/>
                <w:sz w:val="18"/>
                <w:szCs w:val="18"/>
              </w:rPr>
              <w:t>TJ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S15-90/</w:t>
            </w:r>
            <w:r>
              <w:rPr>
                <w:rFonts w:ascii="Bold type" w:hAnsi="Bold type" w:cs="Times New Roman"/>
                <w:sz w:val="18"/>
                <w:szCs w:val="18"/>
              </w:rPr>
              <w:t>JS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S15-91/</w:t>
            </w:r>
            <w:r>
              <w:rPr>
                <w:rFonts w:ascii="Bold type" w:hAnsi="Bold type" w:cs="Times New Roman"/>
                <w:sz w:val="18"/>
                <w:szCs w:val="18"/>
              </w:rPr>
              <w:t>JS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S15-92/</w:t>
            </w:r>
            <w:r>
              <w:rPr>
                <w:rFonts w:ascii="Bold type" w:hAnsi="Bold type" w:cs="Times New Roman"/>
                <w:sz w:val="18"/>
                <w:szCs w:val="18"/>
              </w:rPr>
              <w:t>JS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S15-93/</w:t>
            </w:r>
            <w:r>
              <w:rPr>
                <w:rFonts w:ascii="Bold type" w:hAnsi="Bold type" w:cs="Times New Roman"/>
                <w:sz w:val="18"/>
                <w:szCs w:val="18"/>
              </w:rPr>
              <w:t>JS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JS15-94/</w:t>
            </w:r>
            <w:r>
              <w:rPr>
                <w:rFonts w:ascii="Bold type" w:hAnsi="Bold type" w:cs="Times New Roman"/>
                <w:sz w:val="18"/>
                <w:szCs w:val="18"/>
              </w:rPr>
              <w:t>JS/</w:t>
            </w:r>
            <w:r w:rsidRPr="00F424EA">
              <w:rPr>
                <w:rFonts w:ascii="Bold type" w:hAnsi="Bold type" w:cs="Times New Roman"/>
                <w:sz w:val="18"/>
                <w:szCs w:val="18"/>
              </w:rPr>
              <w:t>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G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ansu</w:t>
            </w: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 xml:space="preserve">, 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GS15-541/GS/CHN/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2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016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Guizhou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GZ2016-AH056/GZ/CHN/2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</w:t>
            </w:r>
            <w:r>
              <w:rPr>
                <w:rFonts w:ascii="Bold type" w:hAnsi="Bold type" w:cs="Times New Roman"/>
                <w:sz w:val="18"/>
                <w:szCs w:val="18"/>
              </w:rPr>
              <w:t>016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Guizhou</w:t>
            </w:r>
            <w:r>
              <w:rPr>
                <w:rFonts w:ascii="Bold type" w:hAnsi="Bold type" w:cs="Times New Roman"/>
                <w:sz w:val="18"/>
                <w:szCs w:val="18"/>
              </w:rPr>
              <w:t>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BF52AF">
              <w:rPr>
                <w:rFonts w:ascii="Bold type" w:hAnsi="Bold type" w:cs="Times New Roman"/>
                <w:sz w:val="18"/>
                <w:szCs w:val="18"/>
              </w:rPr>
              <w:t>GZ2016-QN051</w:t>
            </w:r>
            <w:r>
              <w:rPr>
                <w:rFonts w:ascii="Bold type" w:hAnsi="Bold type" w:cs="Times New Roman"/>
                <w:sz w:val="18"/>
                <w:szCs w:val="18"/>
              </w:rPr>
              <w:t>/GZ/CHN/2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</w:t>
            </w:r>
            <w:r>
              <w:rPr>
                <w:rFonts w:ascii="Bold type" w:hAnsi="Bold type" w:cs="Times New Roman"/>
                <w:sz w:val="18"/>
                <w:szCs w:val="18"/>
              </w:rPr>
              <w:t>016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Guizhou</w:t>
            </w:r>
            <w:r>
              <w:rPr>
                <w:rFonts w:ascii="Bold type" w:hAnsi="Bold type" w:cs="Times New Roman"/>
                <w:sz w:val="18"/>
                <w:szCs w:val="18"/>
              </w:rPr>
              <w:t>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BF52AF">
              <w:rPr>
                <w:rFonts w:ascii="Bold type" w:hAnsi="Bold type" w:cs="Times New Roman"/>
                <w:sz w:val="18"/>
                <w:szCs w:val="18"/>
              </w:rPr>
              <w:t>GZ2016-QN054</w:t>
            </w:r>
            <w:r>
              <w:rPr>
                <w:rFonts w:ascii="Bold type" w:hAnsi="Bold type" w:cs="Times New Roman"/>
                <w:sz w:val="18"/>
                <w:szCs w:val="18"/>
              </w:rPr>
              <w:t>/GZ/CHN/2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2</w:t>
            </w: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016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S</w:t>
            </w: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handong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SD2016-LC034/SD/CHN/2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932C1F" w:rsidRDefault="00C91768" w:rsidP="00C1048B">
            <w:pPr>
              <w:jc w:val="center"/>
              <w:rPr>
                <w:color w:val="FF0000"/>
                <w:sz w:val="18"/>
                <w:szCs w:val="18"/>
              </w:rPr>
            </w:pPr>
            <w:r w:rsidRPr="00932C1F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</w:t>
            </w:r>
            <w:r>
              <w:rPr>
                <w:rFonts w:ascii="Bold type" w:hAnsi="Bold type" w:cs="Times New Roman"/>
                <w:sz w:val="18"/>
                <w:szCs w:val="18"/>
              </w:rPr>
              <w:t>016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S</w:t>
            </w:r>
            <w:r>
              <w:rPr>
                <w:rFonts w:ascii="Bold type" w:hAnsi="Bold type" w:cs="Times New Roman"/>
                <w:sz w:val="18"/>
                <w:szCs w:val="18"/>
              </w:rPr>
              <w:t>handong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742515">
              <w:rPr>
                <w:rFonts w:ascii="Bold type" w:hAnsi="Bold type" w:cs="Times New Roman"/>
                <w:sz w:val="18"/>
                <w:szCs w:val="18"/>
              </w:rPr>
              <w:t>SD2016-WF214</w:t>
            </w:r>
            <w:r>
              <w:rPr>
                <w:rFonts w:ascii="Bold type" w:hAnsi="Bold type" w:cs="Times New Roman"/>
                <w:sz w:val="18"/>
                <w:szCs w:val="18"/>
              </w:rPr>
              <w:t>/SD/CHN/2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</w:t>
            </w:r>
            <w:r>
              <w:rPr>
                <w:rFonts w:ascii="Bold type" w:hAnsi="Bold type" w:cs="Times New Roman"/>
                <w:sz w:val="18"/>
                <w:szCs w:val="18"/>
              </w:rPr>
              <w:t>016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S</w:t>
            </w:r>
            <w:r>
              <w:rPr>
                <w:rFonts w:ascii="Bold type" w:hAnsi="Bold type" w:cs="Times New Roman"/>
                <w:sz w:val="18"/>
                <w:szCs w:val="18"/>
              </w:rPr>
              <w:t>handong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742515">
              <w:rPr>
                <w:rFonts w:ascii="Bold type" w:hAnsi="Bold type" w:cs="Times New Roman"/>
                <w:sz w:val="18"/>
                <w:szCs w:val="18"/>
              </w:rPr>
              <w:t>SD2016-WF296R</w:t>
            </w:r>
            <w:r>
              <w:rPr>
                <w:rFonts w:ascii="Bold type" w:hAnsi="Bold type" w:cs="Times New Roman"/>
                <w:sz w:val="18"/>
                <w:szCs w:val="18"/>
              </w:rPr>
              <w:t>/SD/CHN/2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</w:t>
            </w:r>
            <w:r>
              <w:rPr>
                <w:rFonts w:ascii="Bold type" w:hAnsi="Bold type" w:cs="Times New Roman"/>
                <w:sz w:val="18"/>
                <w:szCs w:val="18"/>
              </w:rPr>
              <w:t>016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S</w:t>
            </w:r>
            <w:r>
              <w:rPr>
                <w:rFonts w:ascii="Bold type" w:hAnsi="Bold type" w:cs="Times New Roman"/>
                <w:sz w:val="18"/>
                <w:szCs w:val="18"/>
              </w:rPr>
              <w:t>handong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742515">
              <w:rPr>
                <w:rFonts w:ascii="Bold type" w:hAnsi="Bold type" w:cs="Times New Roman"/>
                <w:sz w:val="18"/>
                <w:szCs w:val="18"/>
              </w:rPr>
              <w:t>SD2016-WF299</w:t>
            </w:r>
            <w:r>
              <w:rPr>
                <w:rFonts w:ascii="Bold type" w:hAnsi="Bold type" w:cs="Times New Roman"/>
                <w:sz w:val="18"/>
                <w:szCs w:val="18"/>
              </w:rPr>
              <w:t>/SD/CHN/2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2</w:t>
            </w: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016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932C1F" w:rsidRDefault="00C91768" w:rsidP="00C1048B">
            <w:pPr>
              <w:widowControl/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JS16-42/</w:t>
            </w: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JS/</w:t>
            </w:r>
            <w:r w:rsidRPr="00932C1F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CHN/2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932C1F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932C1F">
              <w:rPr>
                <w:rFonts w:ascii="Bold type" w:hAnsi="Bold type"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</w:t>
            </w:r>
            <w:r>
              <w:rPr>
                <w:rFonts w:ascii="Bold type" w:hAnsi="Bold type" w:cs="Times New Roman"/>
                <w:sz w:val="18"/>
                <w:szCs w:val="18"/>
              </w:rPr>
              <w:t>016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C75A71" w:rsidRDefault="00C91768" w:rsidP="00C1048B">
            <w:pPr>
              <w:widowControl/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C75A71">
              <w:rPr>
                <w:rFonts w:ascii="Bold type" w:hAnsi="Bold type" w:cs="Times New Roman" w:hint="eastAsia"/>
                <w:sz w:val="18"/>
                <w:szCs w:val="18"/>
              </w:rPr>
              <w:t>JS16-43</w:t>
            </w:r>
            <w:r>
              <w:rPr>
                <w:rFonts w:ascii="Bold type" w:hAnsi="Bold type" w:cs="Times New Roman"/>
                <w:sz w:val="18"/>
                <w:szCs w:val="18"/>
              </w:rPr>
              <w:t>/JS</w:t>
            </w:r>
            <w:r w:rsidRPr="00C75A71">
              <w:rPr>
                <w:rFonts w:ascii="Bold type" w:hAnsi="Bold type" w:cs="Times New Roman" w:hint="eastAsia"/>
                <w:sz w:val="18"/>
                <w:szCs w:val="18"/>
              </w:rPr>
              <w:t>/CHN/2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C75A71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C75A71">
              <w:rPr>
                <w:rFonts w:ascii="Bold type" w:hAnsi="Bold type"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</w:t>
            </w:r>
            <w:r>
              <w:rPr>
                <w:rFonts w:ascii="Bold type" w:hAnsi="Bold type" w:cs="Times New Roman"/>
                <w:sz w:val="18"/>
                <w:szCs w:val="18"/>
              </w:rPr>
              <w:t>016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C75A71" w:rsidRDefault="00C91768" w:rsidP="00C1048B">
            <w:pPr>
              <w:widowControl/>
              <w:jc w:val="center"/>
              <w:rPr>
                <w:sz w:val="22"/>
              </w:rPr>
            </w:pPr>
            <w:r w:rsidRPr="00C75A71">
              <w:rPr>
                <w:rFonts w:ascii="Bold type" w:hAnsi="Bold type" w:cs="Times New Roman" w:hint="eastAsia"/>
                <w:sz w:val="18"/>
                <w:szCs w:val="18"/>
              </w:rPr>
              <w:t>JS16-4</w:t>
            </w:r>
            <w:r>
              <w:rPr>
                <w:rFonts w:ascii="Bold type" w:hAnsi="Bold type" w:cs="Times New Roman"/>
                <w:sz w:val="18"/>
                <w:szCs w:val="18"/>
              </w:rPr>
              <w:t>6/JS/CHN/2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C75A71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C75A71">
              <w:rPr>
                <w:rFonts w:ascii="Bold type" w:hAnsi="Bold type"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</w:t>
            </w:r>
            <w:r>
              <w:rPr>
                <w:rFonts w:ascii="Bold type" w:hAnsi="Bold type" w:cs="Times New Roman"/>
                <w:sz w:val="18"/>
                <w:szCs w:val="18"/>
              </w:rPr>
              <w:t>016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C75A71" w:rsidRDefault="00C91768" w:rsidP="00C1048B">
            <w:pPr>
              <w:widowControl/>
              <w:jc w:val="center"/>
              <w:rPr>
                <w:sz w:val="22"/>
              </w:rPr>
            </w:pPr>
            <w:r w:rsidRPr="00C75A71">
              <w:rPr>
                <w:rFonts w:ascii="Bold type" w:hAnsi="Bold type" w:cs="Times New Roman" w:hint="eastAsia"/>
                <w:sz w:val="18"/>
                <w:szCs w:val="18"/>
              </w:rPr>
              <w:t>JS16-4</w:t>
            </w:r>
            <w:r>
              <w:rPr>
                <w:rFonts w:ascii="Bold type" w:hAnsi="Bold type" w:cs="Times New Roman"/>
                <w:sz w:val="18"/>
                <w:szCs w:val="18"/>
              </w:rPr>
              <w:t>7/JS/CHN/2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C75A71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C75A71">
              <w:rPr>
                <w:rFonts w:ascii="Bold type" w:hAnsi="Bold type"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</w:t>
            </w:r>
            <w:r>
              <w:rPr>
                <w:rFonts w:ascii="Bold type" w:hAnsi="Bold type" w:cs="Times New Roman"/>
                <w:sz w:val="18"/>
                <w:szCs w:val="18"/>
              </w:rPr>
              <w:t>016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C75A71" w:rsidRDefault="00C91768" w:rsidP="00C1048B">
            <w:pPr>
              <w:widowControl/>
              <w:jc w:val="center"/>
              <w:rPr>
                <w:sz w:val="22"/>
              </w:rPr>
            </w:pPr>
            <w:r w:rsidRPr="00C75A71">
              <w:rPr>
                <w:rFonts w:ascii="Bold type" w:hAnsi="Bold type" w:cs="Times New Roman" w:hint="eastAsia"/>
                <w:sz w:val="18"/>
                <w:szCs w:val="18"/>
              </w:rPr>
              <w:t>JS16-4</w:t>
            </w:r>
            <w:r>
              <w:rPr>
                <w:rFonts w:ascii="Bold type" w:hAnsi="Bold type" w:cs="Times New Roman"/>
                <w:sz w:val="18"/>
                <w:szCs w:val="18"/>
              </w:rPr>
              <w:t>8/JS/CHN/2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C75A71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C75A71">
              <w:rPr>
                <w:rFonts w:ascii="Bold type" w:hAnsi="Bold type"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</w:t>
            </w:r>
            <w:r>
              <w:rPr>
                <w:rFonts w:ascii="Bold type" w:hAnsi="Bold type" w:cs="Times New Roman"/>
                <w:sz w:val="18"/>
                <w:szCs w:val="18"/>
              </w:rPr>
              <w:t>016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Jiangsu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C75A71" w:rsidRDefault="00C91768" w:rsidP="00C1048B">
            <w:pPr>
              <w:widowControl/>
              <w:jc w:val="center"/>
              <w:rPr>
                <w:sz w:val="22"/>
              </w:rPr>
            </w:pPr>
            <w:r w:rsidRPr="00C75A71">
              <w:rPr>
                <w:rFonts w:ascii="Bold type" w:hAnsi="Bold type" w:cs="Times New Roman" w:hint="eastAsia"/>
                <w:sz w:val="18"/>
                <w:szCs w:val="18"/>
              </w:rPr>
              <w:t>JS16-</w:t>
            </w:r>
            <w:r>
              <w:rPr>
                <w:rFonts w:ascii="Bold type" w:hAnsi="Bold type" w:cs="Times New Roman"/>
                <w:sz w:val="18"/>
                <w:szCs w:val="18"/>
              </w:rPr>
              <w:t>80/JS/CHN/20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C75A71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C75A71">
              <w:rPr>
                <w:rFonts w:ascii="Bold type" w:hAnsi="Bold type"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2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017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H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ainan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HaN17-18/HaN/CHN/20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F424EA" w:rsidRDefault="00C91768" w:rsidP="00C1048B">
            <w:pPr>
              <w:widowControl/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Jiangx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E3438E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JX17-61/</w:t>
            </w:r>
            <w:r>
              <w:rPr>
                <w:rFonts w:ascii="Bold type" w:hAnsi="Bold type" w:cs="Times New Roman"/>
                <w:sz w:val="18"/>
                <w:szCs w:val="18"/>
              </w:rPr>
              <w:t>JX/</w:t>
            </w:r>
            <w:r>
              <w:rPr>
                <w:rFonts w:ascii="Bold type" w:hAnsi="Bold type" w:cs="Times New Roman" w:hint="eastAsia"/>
                <w:sz w:val="18"/>
                <w:szCs w:val="18"/>
              </w:rPr>
              <w:t>CHN/20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74935" w:rsidRDefault="00C91768" w:rsidP="00C1048B">
            <w:pPr>
              <w:widowControl/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Jiangx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JX17-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100</w:t>
            </w: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/</w:t>
            </w: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JX/</w:t>
            </w: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CHN/20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074935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74935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074935" w:rsidRDefault="00C91768" w:rsidP="00C1048B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074935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Default="00C91768" w:rsidP="00C1048B">
            <w:pPr>
              <w:widowControl/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Qinghai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67664F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67664F">
              <w:rPr>
                <w:rFonts w:ascii="Bold type" w:hAnsi="Bold type" w:cs="Times New Roman" w:hint="eastAsia"/>
                <w:sz w:val="18"/>
                <w:szCs w:val="18"/>
              </w:rPr>
              <w:t>QH17</w:t>
            </w:r>
            <w:r>
              <w:rPr>
                <w:rFonts w:ascii="Bold type" w:hAnsi="Bold type" w:cs="Times New Roman"/>
                <w:sz w:val="18"/>
                <w:szCs w:val="18"/>
              </w:rPr>
              <w:t>-</w:t>
            </w:r>
            <w:r w:rsidRPr="0067664F">
              <w:rPr>
                <w:rFonts w:ascii="Bold type" w:hAnsi="Bold type" w:cs="Times New Roman" w:hint="eastAsia"/>
                <w:sz w:val="18"/>
                <w:szCs w:val="18"/>
              </w:rPr>
              <w:t>46</w:t>
            </w:r>
            <w:r>
              <w:rPr>
                <w:rFonts w:ascii="Bold type" w:hAnsi="Bold type" w:cs="Times New Roman"/>
                <w:sz w:val="18"/>
                <w:szCs w:val="18"/>
              </w:rPr>
              <w:t>/QH/</w:t>
            </w:r>
            <w:r>
              <w:rPr>
                <w:rFonts w:ascii="Bold type" w:hAnsi="Bold type" w:cs="Times New Roman" w:hint="eastAsia"/>
                <w:sz w:val="18"/>
                <w:szCs w:val="18"/>
              </w:rPr>
              <w:t>CHN/20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Default="00C91768" w:rsidP="00C1048B">
            <w:pPr>
              <w:widowControl/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Tianjin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67664F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67664F">
              <w:rPr>
                <w:rFonts w:ascii="Bold type" w:hAnsi="Bold type" w:cs="Times New Roman"/>
                <w:sz w:val="18"/>
                <w:szCs w:val="18"/>
              </w:rPr>
              <w:t>TJ17-100</w:t>
            </w:r>
            <w:r>
              <w:rPr>
                <w:rFonts w:ascii="Bold type" w:hAnsi="Bold type" w:cs="Times New Roman"/>
                <w:sz w:val="18"/>
                <w:szCs w:val="18"/>
              </w:rPr>
              <w:t>/</w:t>
            </w:r>
            <w:r>
              <w:rPr>
                <w:rFonts w:ascii="Bold type" w:hAnsi="Bold type" w:cs="Times New Roman" w:hint="eastAsia"/>
                <w:sz w:val="18"/>
                <w:szCs w:val="18"/>
              </w:rPr>
              <w:t>TJ/CHN/20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Default="00C91768" w:rsidP="00C1048B">
            <w:pPr>
              <w:widowControl/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Tianjin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67664F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67664F">
              <w:rPr>
                <w:rFonts w:ascii="Bold type" w:hAnsi="Bold type" w:cs="Times New Roman"/>
                <w:sz w:val="18"/>
                <w:szCs w:val="18"/>
              </w:rPr>
              <w:t>TJ17-10</w:t>
            </w:r>
            <w:r>
              <w:rPr>
                <w:rFonts w:ascii="Bold type" w:hAnsi="Bold type" w:cs="Times New Roman"/>
                <w:sz w:val="18"/>
                <w:szCs w:val="18"/>
              </w:rPr>
              <w:t>1/</w:t>
            </w:r>
            <w:r>
              <w:rPr>
                <w:rFonts w:ascii="Bold type" w:hAnsi="Bold type" w:cs="Times New Roman" w:hint="eastAsia"/>
                <w:sz w:val="18"/>
                <w:szCs w:val="18"/>
              </w:rPr>
              <w:t xml:space="preserve"> TJ/CHN/20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Pr="000078C4" w:rsidRDefault="00C91768" w:rsidP="00C1048B">
            <w:pPr>
              <w:widowControl/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Tianjin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/>
                <w:color w:val="FF0000"/>
                <w:sz w:val="18"/>
                <w:szCs w:val="18"/>
              </w:rPr>
              <w:t>TJ17-102</w:t>
            </w:r>
            <w:r w:rsidRPr="000078C4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 xml:space="preserve"> TJ/</w:t>
            </w:r>
            <w:r w:rsidRPr="000078C4">
              <w:rPr>
                <w:rFonts w:ascii="Bold type" w:hAnsi="Bold type" w:cs="Times New Roman"/>
                <w:color w:val="FF0000"/>
                <w:sz w:val="18"/>
                <w:szCs w:val="18"/>
              </w:rPr>
              <w:t>/</w:t>
            </w:r>
            <w:r w:rsidRPr="000078C4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CHN/20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0078C4" w:rsidRDefault="00C91768" w:rsidP="00C1048B">
            <w:pPr>
              <w:jc w:val="center"/>
              <w:rPr>
                <w:rFonts w:ascii="Bold type" w:hAnsi="Bold type" w:cs="Times New Roman" w:hint="eastAsia"/>
                <w:color w:val="FF0000"/>
                <w:sz w:val="18"/>
                <w:szCs w:val="18"/>
              </w:rPr>
            </w:pPr>
            <w:r w:rsidRPr="000078C4">
              <w:rPr>
                <w:rFonts w:ascii="Bold type" w:hAnsi="Bold type" w:cs="Times New Roman"/>
                <w:color w:val="FF0000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0078C4" w:rsidRDefault="00C91768" w:rsidP="00C1048B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0078C4">
              <w:rPr>
                <w:rFonts w:cs="Times New Roman"/>
                <w:color w:val="FF0000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lastRenderedPageBreak/>
              <w:t>2017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Default="00C91768" w:rsidP="00C1048B">
            <w:pPr>
              <w:widowControl/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nan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67664F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HeN17-</w:t>
            </w:r>
            <w:r>
              <w:rPr>
                <w:rFonts w:ascii="Bold type" w:hAnsi="Bold type" w:cs="Times New Roman"/>
                <w:sz w:val="18"/>
                <w:szCs w:val="18"/>
              </w:rPr>
              <w:t>121/HeN/CHN/20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91768">
            <w:pPr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  <w:tr w:rsidR="00C91768" w:rsidRPr="00F424EA" w:rsidTr="00BE7319">
        <w:trPr>
          <w:trHeight w:val="270"/>
          <w:jc w:val="center"/>
        </w:trPr>
        <w:tc>
          <w:tcPr>
            <w:tcW w:w="972" w:type="dxa"/>
            <w:shd w:val="clear" w:color="auto" w:fill="auto"/>
            <w:noWrap/>
            <w:vAlign w:val="center"/>
          </w:tcPr>
          <w:p w:rsidR="00C91768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</w:tcPr>
          <w:p w:rsidR="00C91768" w:rsidRDefault="00C91768" w:rsidP="00C1048B">
            <w:pPr>
              <w:widowControl/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Henan,Chin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:rsidR="00C91768" w:rsidRPr="0067664F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HeN17-</w:t>
            </w:r>
            <w:r>
              <w:rPr>
                <w:rFonts w:ascii="Bold type" w:hAnsi="Bold type" w:cs="Times New Roman"/>
                <w:sz w:val="18"/>
                <w:szCs w:val="18"/>
              </w:rPr>
              <w:t>143/HeN/CHN/20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C91768" w:rsidRPr="00F424EA" w:rsidRDefault="00C91768" w:rsidP="00C91768">
            <w:pPr>
              <w:rPr>
                <w:rFonts w:ascii="Bold type" w:hAnsi="Bold type" w:cs="Times New Roman" w:hint="eastAsia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>
              <w:rPr>
                <w:rFonts w:ascii="Bold type" w:hAnsi="Bold type" w:cs="Times New Roman" w:hint="eastAsia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</w:tcPr>
          <w:p w:rsidR="00C91768" w:rsidRPr="00F424EA" w:rsidRDefault="00C91768" w:rsidP="00C1048B">
            <w:pPr>
              <w:jc w:val="center"/>
              <w:rPr>
                <w:rFonts w:ascii="Bold type" w:hAnsi="Bold type" w:cs="Times New Roman" w:hint="eastAsia"/>
                <w:sz w:val="18"/>
                <w:szCs w:val="18"/>
              </w:rPr>
            </w:pPr>
            <w:r w:rsidRPr="00F424EA">
              <w:rPr>
                <w:rFonts w:ascii="Bold type" w:hAnsi="Bold type" w:cs="Times New Roman"/>
                <w:sz w:val="18"/>
                <w:szCs w:val="18"/>
              </w:rPr>
              <w:t>This study</w:t>
            </w:r>
          </w:p>
        </w:tc>
        <w:tc>
          <w:tcPr>
            <w:tcW w:w="1418" w:type="dxa"/>
            <w:shd w:val="clear" w:color="auto" w:fill="auto"/>
          </w:tcPr>
          <w:p w:rsidR="00C91768" w:rsidRPr="00F424EA" w:rsidRDefault="00C91768" w:rsidP="00C1048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424EA">
              <w:rPr>
                <w:rFonts w:cs="Times New Roman"/>
                <w:sz w:val="18"/>
                <w:szCs w:val="18"/>
              </w:rPr>
              <w:t>HFMD</w:t>
            </w:r>
          </w:p>
        </w:tc>
      </w:tr>
    </w:tbl>
    <w:p w:rsidR="004009BE" w:rsidRDefault="004009BE" w:rsidP="001A633F">
      <w:pPr>
        <w:rPr>
          <w:szCs w:val="24"/>
        </w:rPr>
      </w:pPr>
    </w:p>
    <w:p w:rsidR="001A633F" w:rsidRDefault="001A633F" w:rsidP="001A633F">
      <w:pPr>
        <w:rPr>
          <w:szCs w:val="24"/>
        </w:rPr>
      </w:pPr>
      <w:r>
        <w:rPr>
          <w:szCs w:val="24"/>
        </w:rPr>
        <w:t xml:space="preserve">AFP – acute flaccid paralysis. </w:t>
      </w:r>
    </w:p>
    <w:p w:rsidR="001A633F" w:rsidRDefault="001A633F" w:rsidP="001A633F">
      <w:pPr>
        <w:rPr>
          <w:szCs w:val="24"/>
        </w:rPr>
      </w:pPr>
      <w:r>
        <w:rPr>
          <w:szCs w:val="24"/>
        </w:rPr>
        <w:t xml:space="preserve">All not-specific general and respiratory diagnoses were grouped under “febrile illness”. </w:t>
      </w:r>
      <w:r w:rsidR="00252269">
        <w:rPr>
          <w:szCs w:val="24"/>
        </w:rPr>
        <w:t>GE -gastroenteritis</w:t>
      </w:r>
      <w:r>
        <w:rPr>
          <w:szCs w:val="24"/>
        </w:rPr>
        <w:t xml:space="preserve"> </w:t>
      </w:r>
    </w:p>
    <w:p w:rsidR="00252269" w:rsidRDefault="00252269" w:rsidP="001A633F">
      <w:pPr>
        <w:rPr>
          <w:szCs w:val="24"/>
        </w:rPr>
      </w:pPr>
      <w:r>
        <w:rPr>
          <w:szCs w:val="24"/>
        </w:rPr>
        <w:t>HA-</w:t>
      </w:r>
      <w:r w:rsidRPr="00252269">
        <w:rPr>
          <w:szCs w:val="24"/>
        </w:rPr>
        <w:t xml:space="preserve"> </w:t>
      </w:r>
      <w:r>
        <w:rPr>
          <w:szCs w:val="24"/>
        </w:rPr>
        <w:t>h</w:t>
      </w:r>
      <w:r w:rsidRPr="00252269">
        <w:rPr>
          <w:rFonts w:hint="eastAsia"/>
          <w:szCs w:val="24"/>
        </w:rPr>
        <w:t>er</w:t>
      </w:r>
      <w:r w:rsidRPr="00252269">
        <w:rPr>
          <w:szCs w:val="24"/>
        </w:rPr>
        <w:t>pangina</w:t>
      </w:r>
    </w:p>
    <w:p w:rsidR="00252269" w:rsidRDefault="00252269" w:rsidP="001A633F">
      <w:pPr>
        <w:rPr>
          <w:rFonts w:cs="Times New Roman"/>
          <w:iCs/>
          <w:szCs w:val="24"/>
        </w:rPr>
      </w:pPr>
      <w:r>
        <w:rPr>
          <w:szCs w:val="24"/>
        </w:rPr>
        <w:t>HFMD-</w:t>
      </w:r>
      <w:r w:rsidRPr="00252269">
        <w:rPr>
          <w:rFonts w:cs="Times New Roman" w:hint="eastAsia"/>
          <w:iCs/>
          <w:szCs w:val="24"/>
        </w:rPr>
        <w:t xml:space="preserve"> </w:t>
      </w:r>
      <w:r>
        <w:rPr>
          <w:rFonts w:cs="Times New Roman" w:hint="eastAsia"/>
          <w:iCs/>
          <w:szCs w:val="24"/>
        </w:rPr>
        <w:t>h</w:t>
      </w:r>
      <w:r w:rsidRPr="00152FC3">
        <w:rPr>
          <w:rFonts w:cs="Times New Roman"/>
          <w:iCs/>
          <w:szCs w:val="24"/>
        </w:rPr>
        <w:t xml:space="preserve">and, </w:t>
      </w:r>
      <w:r>
        <w:rPr>
          <w:rFonts w:cs="Times New Roman"/>
          <w:iCs/>
          <w:szCs w:val="24"/>
        </w:rPr>
        <w:t>f</w:t>
      </w:r>
      <w:r w:rsidRPr="00152FC3">
        <w:rPr>
          <w:rFonts w:cs="Times New Roman"/>
          <w:iCs/>
          <w:szCs w:val="24"/>
        </w:rPr>
        <w:t>oot, and</w:t>
      </w:r>
      <w:r w:rsidRPr="00152FC3">
        <w:rPr>
          <w:rFonts w:cs="Times New Roman" w:hint="eastAsia"/>
          <w:iCs/>
          <w:szCs w:val="24"/>
        </w:rPr>
        <w:t xml:space="preserve"> </w:t>
      </w:r>
      <w:r>
        <w:rPr>
          <w:rFonts w:cs="Times New Roman"/>
          <w:iCs/>
          <w:szCs w:val="24"/>
        </w:rPr>
        <w:t>m</w:t>
      </w:r>
      <w:r w:rsidRPr="00152FC3">
        <w:rPr>
          <w:rFonts w:cs="Times New Roman"/>
          <w:iCs/>
          <w:szCs w:val="24"/>
        </w:rPr>
        <w:t>outh</w:t>
      </w:r>
      <w:r w:rsidRPr="00152FC3">
        <w:rPr>
          <w:rFonts w:cs="Times New Roman" w:hint="eastAsia"/>
          <w:iCs/>
          <w:szCs w:val="24"/>
        </w:rPr>
        <w:t xml:space="preserve"> </w:t>
      </w:r>
      <w:r>
        <w:rPr>
          <w:rFonts w:cs="Times New Roman"/>
          <w:iCs/>
          <w:szCs w:val="24"/>
        </w:rPr>
        <w:t>d</w:t>
      </w:r>
      <w:r w:rsidRPr="00152FC3">
        <w:rPr>
          <w:rFonts w:cs="Times New Roman"/>
          <w:iCs/>
          <w:szCs w:val="24"/>
        </w:rPr>
        <w:t>isease</w:t>
      </w:r>
    </w:p>
    <w:p w:rsidR="00370E76" w:rsidRDefault="00252269" w:rsidP="0025473C">
      <w:r>
        <w:rPr>
          <w:rFonts w:cs="Times New Roman"/>
          <w:iCs/>
          <w:szCs w:val="24"/>
        </w:rPr>
        <w:t>RTI-</w:t>
      </w:r>
      <w:r w:rsidR="00426DB5" w:rsidRPr="00426DB5">
        <w:t xml:space="preserve"> </w:t>
      </w:r>
      <w:r w:rsidR="00426DB5">
        <w:t>respiratory tract infection</w:t>
      </w:r>
    </w:p>
    <w:p w:rsidR="003D23B0" w:rsidRDefault="003D23B0" w:rsidP="0025473C">
      <w:r>
        <w:t>The red labelled sequences were used to for</w:t>
      </w:r>
      <w:r w:rsidR="009C7014" w:rsidRPr="009C7014">
        <w:t xml:space="preserve"> </w:t>
      </w:r>
      <w:r w:rsidR="009C7014">
        <w:t>e</w:t>
      </w:r>
      <w:r w:rsidR="009C7014" w:rsidRPr="009C7014">
        <w:t>volutionary</w:t>
      </w:r>
      <w:r>
        <w:t xml:space="preserve"> analysis.</w:t>
      </w:r>
    </w:p>
    <w:p w:rsidR="00932C1F" w:rsidRPr="0025473C" w:rsidRDefault="00932C1F" w:rsidP="0025473C">
      <w:pPr>
        <w:rPr>
          <w:szCs w:val="24"/>
        </w:rPr>
      </w:pPr>
    </w:p>
    <w:sectPr w:rsidR="00932C1F" w:rsidRPr="0025473C" w:rsidSect="00BE731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7B1A" w:rsidRDefault="00FB7B1A" w:rsidP="004119B0">
      <w:r>
        <w:separator/>
      </w:r>
    </w:p>
  </w:endnote>
  <w:endnote w:type="continuationSeparator" w:id="0">
    <w:p w:rsidR="00FB7B1A" w:rsidRDefault="00FB7B1A" w:rsidP="00411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ld typ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7B1A" w:rsidRDefault="00FB7B1A" w:rsidP="004119B0">
      <w:r>
        <w:separator/>
      </w:r>
    </w:p>
  </w:footnote>
  <w:footnote w:type="continuationSeparator" w:id="0">
    <w:p w:rsidR="00FB7B1A" w:rsidRDefault="00FB7B1A" w:rsidP="00411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B4C"/>
    <w:rsid w:val="000078C4"/>
    <w:rsid w:val="0001444F"/>
    <w:rsid w:val="00074935"/>
    <w:rsid w:val="00083617"/>
    <w:rsid w:val="00097711"/>
    <w:rsid w:val="000B166C"/>
    <w:rsid w:val="000B4A7A"/>
    <w:rsid w:val="000C402F"/>
    <w:rsid w:val="000E0F82"/>
    <w:rsid w:val="000E61F0"/>
    <w:rsid w:val="000F1D47"/>
    <w:rsid w:val="00110156"/>
    <w:rsid w:val="00121A3F"/>
    <w:rsid w:val="00123F9B"/>
    <w:rsid w:val="00125727"/>
    <w:rsid w:val="0012773B"/>
    <w:rsid w:val="00134E78"/>
    <w:rsid w:val="00146439"/>
    <w:rsid w:val="00147F53"/>
    <w:rsid w:val="00153DE5"/>
    <w:rsid w:val="0015555F"/>
    <w:rsid w:val="001633B0"/>
    <w:rsid w:val="001636A8"/>
    <w:rsid w:val="001638F3"/>
    <w:rsid w:val="00183C3C"/>
    <w:rsid w:val="001863D3"/>
    <w:rsid w:val="001973DF"/>
    <w:rsid w:val="00197DD8"/>
    <w:rsid w:val="001A38F7"/>
    <w:rsid w:val="001A633F"/>
    <w:rsid w:val="001C1E0A"/>
    <w:rsid w:val="0020350B"/>
    <w:rsid w:val="00221197"/>
    <w:rsid w:val="00233AC9"/>
    <w:rsid w:val="002402CA"/>
    <w:rsid w:val="00252269"/>
    <w:rsid w:val="0025473C"/>
    <w:rsid w:val="002653F4"/>
    <w:rsid w:val="00275D58"/>
    <w:rsid w:val="00292847"/>
    <w:rsid w:val="00296772"/>
    <w:rsid w:val="00297431"/>
    <w:rsid w:val="002B1962"/>
    <w:rsid w:val="002C73A5"/>
    <w:rsid w:val="002D76B2"/>
    <w:rsid w:val="00302734"/>
    <w:rsid w:val="00303D45"/>
    <w:rsid w:val="00305C3F"/>
    <w:rsid w:val="00307BDD"/>
    <w:rsid w:val="00323B25"/>
    <w:rsid w:val="00353ABA"/>
    <w:rsid w:val="00361036"/>
    <w:rsid w:val="00370E76"/>
    <w:rsid w:val="003A7A89"/>
    <w:rsid w:val="003B3902"/>
    <w:rsid w:val="003B660F"/>
    <w:rsid w:val="003D23B0"/>
    <w:rsid w:val="003E4C37"/>
    <w:rsid w:val="003E533A"/>
    <w:rsid w:val="003F0E7A"/>
    <w:rsid w:val="003F1009"/>
    <w:rsid w:val="004009BE"/>
    <w:rsid w:val="004119B0"/>
    <w:rsid w:val="00426DB5"/>
    <w:rsid w:val="004366C1"/>
    <w:rsid w:val="0044486D"/>
    <w:rsid w:val="00460C05"/>
    <w:rsid w:val="00474F96"/>
    <w:rsid w:val="00477A08"/>
    <w:rsid w:val="0049355B"/>
    <w:rsid w:val="00493E18"/>
    <w:rsid w:val="004A5257"/>
    <w:rsid w:val="004B4270"/>
    <w:rsid w:val="004C1E78"/>
    <w:rsid w:val="004D41ED"/>
    <w:rsid w:val="004D7023"/>
    <w:rsid w:val="004D793D"/>
    <w:rsid w:val="004E0A25"/>
    <w:rsid w:val="004E2D62"/>
    <w:rsid w:val="004F750D"/>
    <w:rsid w:val="00504579"/>
    <w:rsid w:val="0050694A"/>
    <w:rsid w:val="0051323C"/>
    <w:rsid w:val="00525B61"/>
    <w:rsid w:val="005323C6"/>
    <w:rsid w:val="00552A00"/>
    <w:rsid w:val="005612D6"/>
    <w:rsid w:val="00564219"/>
    <w:rsid w:val="00566A5B"/>
    <w:rsid w:val="005754DC"/>
    <w:rsid w:val="005823C3"/>
    <w:rsid w:val="00584374"/>
    <w:rsid w:val="00597CB6"/>
    <w:rsid w:val="005A161B"/>
    <w:rsid w:val="005B34A9"/>
    <w:rsid w:val="005C31D6"/>
    <w:rsid w:val="005D3962"/>
    <w:rsid w:val="005E5473"/>
    <w:rsid w:val="005E5947"/>
    <w:rsid w:val="005F0C3D"/>
    <w:rsid w:val="005F3F88"/>
    <w:rsid w:val="00621163"/>
    <w:rsid w:val="00624B5D"/>
    <w:rsid w:val="00634695"/>
    <w:rsid w:val="00637DF0"/>
    <w:rsid w:val="00641225"/>
    <w:rsid w:val="00642082"/>
    <w:rsid w:val="0065674B"/>
    <w:rsid w:val="00661EFC"/>
    <w:rsid w:val="006645C1"/>
    <w:rsid w:val="0067664F"/>
    <w:rsid w:val="00683D7E"/>
    <w:rsid w:val="006B21CE"/>
    <w:rsid w:val="006B64DD"/>
    <w:rsid w:val="006D587B"/>
    <w:rsid w:val="006E5671"/>
    <w:rsid w:val="006F37BC"/>
    <w:rsid w:val="006F39C2"/>
    <w:rsid w:val="00714220"/>
    <w:rsid w:val="00715759"/>
    <w:rsid w:val="007245F7"/>
    <w:rsid w:val="007357CB"/>
    <w:rsid w:val="00742515"/>
    <w:rsid w:val="007550D8"/>
    <w:rsid w:val="0077702B"/>
    <w:rsid w:val="00787968"/>
    <w:rsid w:val="00790CEF"/>
    <w:rsid w:val="007971EE"/>
    <w:rsid w:val="00797F42"/>
    <w:rsid w:val="007D1C7E"/>
    <w:rsid w:val="007E28A9"/>
    <w:rsid w:val="007E342F"/>
    <w:rsid w:val="00816865"/>
    <w:rsid w:val="00824CC2"/>
    <w:rsid w:val="00861E62"/>
    <w:rsid w:val="00864A36"/>
    <w:rsid w:val="00892DFD"/>
    <w:rsid w:val="008959B0"/>
    <w:rsid w:val="0089632C"/>
    <w:rsid w:val="008965FF"/>
    <w:rsid w:val="008A17A9"/>
    <w:rsid w:val="008B5968"/>
    <w:rsid w:val="008C3B4C"/>
    <w:rsid w:val="008C65AE"/>
    <w:rsid w:val="008D13BF"/>
    <w:rsid w:val="008E1F60"/>
    <w:rsid w:val="008F1C4D"/>
    <w:rsid w:val="008F7B5F"/>
    <w:rsid w:val="0090708A"/>
    <w:rsid w:val="009275D2"/>
    <w:rsid w:val="00932C1F"/>
    <w:rsid w:val="00950DB7"/>
    <w:rsid w:val="00955745"/>
    <w:rsid w:val="00955FB8"/>
    <w:rsid w:val="009659CC"/>
    <w:rsid w:val="009731D8"/>
    <w:rsid w:val="009A118F"/>
    <w:rsid w:val="009C1639"/>
    <w:rsid w:val="009C7014"/>
    <w:rsid w:val="009F3439"/>
    <w:rsid w:val="00A049E8"/>
    <w:rsid w:val="00A11C13"/>
    <w:rsid w:val="00A20EA3"/>
    <w:rsid w:val="00A5310E"/>
    <w:rsid w:val="00A60B2E"/>
    <w:rsid w:val="00A70C31"/>
    <w:rsid w:val="00A766AB"/>
    <w:rsid w:val="00A85718"/>
    <w:rsid w:val="00AD238D"/>
    <w:rsid w:val="00AE5B6D"/>
    <w:rsid w:val="00AF4D3D"/>
    <w:rsid w:val="00AF5AF3"/>
    <w:rsid w:val="00B564F4"/>
    <w:rsid w:val="00B70B6B"/>
    <w:rsid w:val="00B760A9"/>
    <w:rsid w:val="00B8431F"/>
    <w:rsid w:val="00B86F96"/>
    <w:rsid w:val="00BA0C4A"/>
    <w:rsid w:val="00BA3489"/>
    <w:rsid w:val="00BA79DF"/>
    <w:rsid w:val="00BC5A1E"/>
    <w:rsid w:val="00BD1E3A"/>
    <w:rsid w:val="00BD3702"/>
    <w:rsid w:val="00BE2EF3"/>
    <w:rsid w:val="00BE38CC"/>
    <w:rsid w:val="00BE67D3"/>
    <w:rsid w:val="00BE7319"/>
    <w:rsid w:val="00BF1FC2"/>
    <w:rsid w:val="00BF3204"/>
    <w:rsid w:val="00BF52AF"/>
    <w:rsid w:val="00C05C01"/>
    <w:rsid w:val="00C1048B"/>
    <w:rsid w:val="00C1777A"/>
    <w:rsid w:val="00C204FC"/>
    <w:rsid w:val="00C2109D"/>
    <w:rsid w:val="00C47971"/>
    <w:rsid w:val="00C55A06"/>
    <w:rsid w:val="00C56F3F"/>
    <w:rsid w:val="00C75A71"/>
    <w:rsid w:val="00C91768"/>
    <w:rsid w:val="00CC59DF"/>
    <w:rsid w:val="00CD08E6"/>
    <w:rsid w:val="00CF1281"/>
    <w:rsid w:val="00CF24B7"/>
    <w:rsid w:val="00CF5339"/>
    <w:rsid w:val="00CF5E6B"/>
    <w:rsid w:val="00D15DD4"/>
    <w:rsid w:val="00D25C85"/>
    <w:rsid w:val="00D76DFC"/>
    <w:rsid w:val="00D86623"/>
    <w:rsid w:val="00D92891"/>
    <w:rsid w:val="00DA117E"/>
    <w:rsid w:val="00DA6598"/>
    <w:rsid w:val="00DB3A96"/>
    <w:rsid w:val="00DB4BDB"/>
    <w:rsid w:val="00DC0E8C"/>
    <w:rsid w:val="00DC3E60"/>
    <w:rsid w:val="00DD2F3D"/>
    <w:rsid w:val="00DD5DB5"/>
    <w:rsid w:val="00E14BDB"/>
    <w:rsid w:val="00E23EFC"/>
    <w:rsid w:val="00E3438E"/>
    <w:rsid w:val="00E42FDE"/>
    <w:rsid w:val="00E657EB"/>
    <w:rsid w:val="00E81EB8"/>
    <w:rsid w:val="00E82FCF"/>
    <w:rsid w:val="00EA0B02"/>
    <w:rsid w:val="00EB625F"/>
    <w:rsid w:val="00EB674C"/>
    <w:rsid w:val="00EC1A1E"/>
    <w:rsid w:val="00ED6A55"/>
    <w:rsid w:val="00ED6B00"/>
    <w:rsid w:val="00EE1246"/>
    <w:rsid w:val="00F0250E"/>
    <w:rsid w:val="00F11D6C"/>
    <w:rsid w:val="00F27644"/>
    <w:rsid w:val="00F424EA"/>
    <w:rsid w:val="00F51523"/>
    <w:rsid w:val="00F54E3E"/>
    <w:rsid w:val="00F6274A"/>
    <w:rsid w:val="00FA202A"/>
    <w:rsid w:val="00FB7B1A"/>
    <w:rsid w:val="00FC0016"/>
    <w:rsid w:val="00FC456C"/>
    <w:rsid w:val="00FD1F85"/>
    <w:rsid w:val="00FD4BD4"/>
    <w:rsid w:val="00FD69F4"/>
    <w:rsid w:val="00FE4423"/>
    <w:rsid w:val="00FF715E"/>
    <w:rsid w:val="00FF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0AD013-1ACD-49B5-B1C6-A60D0BE1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3B4C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Char"/>
    <w:uiPriority w:val="9"/>
    <w:qFormat/>
    <w:rsid w:val="00370E76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70E76"/>
    <w:rPr>
      <w:rFonts w:ascii="宋体" w:eastAsia="宋体" w:hAnsi="宋体" w:cs="宋体"/>
      <w:b/>
      <w:bCs/>
      <w:kern w:val="36"/>
      <w:sz w:val="48"/>
      <w:szCs w:val="48"/>
    </w:rPr>
  </w:style>
  <w:style w:type="table" w:styleId="a3">
    <w:name w:val="Table Grid"/>
    <w:basedOn w:val="a1"/>
    <w:uiPriority w:val="59"/>
    <w:rsid w:val="00597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C55A0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55A06"/>
    <w:rPr>
      <w:rFonts w:ascii="Times New Roman" w:eastAsia="宋体" w:hAnsi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11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119B0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11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119B0"/>
    <w:rPr>
      <w:rFonts w:ascii="Times New Roman" w:eastAsia="宋体" w:hAnsi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A20EA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20EA3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A20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2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4</TotalTime>
  <Pages>5</Pages>
  <Words>1461</Words>
  <Characters>8330</Characters>
  <Application>Microsoft Office Word</Application>
  <DocSecurity>0</DocSecurity>
  <Lines>69</Lines>
  <Paragraphs>19</Paragraphs>
  <ScaleCrop>false</ScaleCrop>
  <Company/>
  <LinksUpToDate>false</LinksUpToDate>
  <CharactersWithSpaces>9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倩</dc:creator>
  <cp:keywords/>
  <dc:description/>
  <cp:lastModifiedBy>杨倩</cp:lastModifiedBy>
  <cp:revision>486</cp:revision>
  <cp:lastPrinted>2018-05-18T04:05:00Z</cp:lastPrinted>
  <dcterms:created xsi:type="dcterms:W3CDTF">2017-11-29T01:02:00Z</dcterms:created>
  <dcterms:modified xsi:type="dcterms:W3CDTF">2018-09-05T02:56:00Z</dcterms:modified>
</cp:coreProperties>
</file>